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60BF2" w14:textId="7A29685E" w:rsidR="00351F7E" w:rsidRDefault="00351F7E"/>
    <w:p w14:paraId="0E464B72" w14:textId="65DF7369" w:rsidR="00605D3B" w:rsidRDefault="00812074" w:rsidP="00605D3B">
      <w:pPr>
        <w:keepNext/>
      </w:pPr>
      <w:r>
        <w:rPr>
          <w:b/>
        </w:rPr>
        <w:t>S</w:t>
      </w:r>
      <w:r w:rsidR="009A6A23">
        <w:rPr>
          <w:b/>
        </w:rPr>
        <w:t>1</w:t>
      </w:r>
      <w:r>
        <w:rPr>
          <w:b/>
        </w:rPr>
        <w:t xml:space="preserve"> </w:t>
      </w:r>
      <w:r w:rsidR="00605D3B" w:rsidRPr="003929CD">
        <w:rPr>
          <w:b/>
        </w:rPr>
        <w:t>Table.</w:t>
      </w:r>
      <w:r w:rsidR="00605D3B">
        <w:t xml:space="preserve"> Characteristics of breast tissue samples. </w:t>
      </w:r>
    </w:p>
    <w:p w14:paraId="2AE2B1AA" w14:textId="77777777" w:rsidR="00605D3B" w:rsidRDefault="00605D3B" w:rsidP="00605D3B">
      <w:pPr>
        <w:keepNext/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735"/>
        <w:gridCol w:w="754"/>
        <w:gridCol w:w="1134"/>
        <w:gridCol w:w="908"/>
        <w:gridCol w:w="811"/>
        <w:gridCol w:w="861"/>
        <w:gridCol w:w="533"/>
        <w:gridCol w:w="583"/>
        <w:gridCol w:w="837"/>
        <w:gridCol w:w="924"/>
      </w:tblGrid>
      <w:tr w:rsidR="00605D3B" w:rsidRPr="00F05E5B" w14:paraId="453B9214" w14:textId="77777777" w:rsidTr="00AF39DC">
        <w:trPr>
          <w:trHeight w:val="338"/>
          <w:tblHeader/>
        </w:trPr>
        <w:tc>
          <w:tcPr>
            <w:tcW w:w="73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9C91DFF" w14:textId="77777777" w:rsidR="00605D3B" w:rsidRPr="00F05E5B" w:rsidRDefault="00605D3B" w:rsidP="000E33B5">
            <w:pPr>
              <w:spacing w:beforeLines="40" w:before="96" w:afterLines="40" w:after="96"/>
              <w:rPr>
                <w:b/>
                <w:sz w:val="22"/>
              </w:rPr>
            </w:pPr>
            <w:r w:rsidRPr="00F05E5B">
              <w:rPr>
                <w:b/>
                <w:sz w:val="22"/>
              </w:rPr>
              <w:t>ID no.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3908159" w14:textId="5A3FA333" w:rsidR="00605D3B" w:rsidRPr="00F05E5B" w:rsidRDefault="00605D3B" w:rsidP="000E33B5">
            <w:pPr>
              <w:spacing w:beforeLines="40" w:before="96" w:afterLines="40" w:after="96"/>
              <w:rPr>
                <w:b/>
                <w:sz w:val="22"/>
              </w:rPr>
            </w:pPr>
            <w:r w:rsidRPr="00F05E5B">
              <w:rPr>
                <w:b/>
                <w:sz w:val="22"/>
              </w:rPr>
              <w:t>Age</w:t>
            </w:r>
            <w:r w:rsidR="00AF721C">
              <w:rPr>
                <w:b/>
                <w:sz w:val="22"/>
              </w:rPr>
              <w:t xml:space="preserve"> range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BF18A4" w14:textId="77777777" w:rsidR="00605D3B" w:rsidRPr="00F05E5B" w:rsidRDefault="00605D3B" w:rsidP="000E33B5">
            <w:pPr>
              <w:spacing w:beforeLines="40" w:before="96" w:afterLines="40" w:after="96"/>
              <w:rPr>
                <w:b/>
                <w:sz w:val="22"/>
              </w:rPr>
            </w:pPr>
            <w:r w:rsidRPr="00F05E5B">
              <w:rPr>
                <w:b/>
                <w:sz w:val="22"/>
              </w:rPr>
              <w:t>Lobule</w:t>
            </w:r>
          </w:p>
        </w:tc>
        <w:tc>
          <w:tcPr>
            <w:tcW w:w="3625" w:type="dxa"/>
            <w:gridSpan w:val="5"/>
            <w:tcBorders>
              <w:top w:val="single" w:sz="4" w:space="0" w:color="auto"/>
            </w:tcBorders>
            <w:vAlign w:val="center"/>
          </w:tcPr>
          <w:p w14:paraId="0320EEE0" w14:textId="77777777" w:rsidR="00605D3B" w:rsidRPr="00F05E5B" w:rsidRDefault="00605D3B" w:rsidP="000E33B5">
            <w:pPr>
              <w:spacing w:beforeLines="40" w:before="96" w:afterLines="40" w:after="96"/>
              <w:rPr>
                <w:b/>
                <w:sz w:val="22"/>
              </w:rPr>
            </w:pPr>
            <w:r w:rsidRPr="00F05E5B">
              <w:rPr>
                <w:b/>
                <w:sz w:val="22"/>
              </w:rPr>
              <w:t>Carcinoma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</w:tcBorders>
          </w:tcPr>
          <w:p w14:paraId="2178A9B2" w14:textId="77777777" w:rsidR="00605D3B" w:rsidRPr="00F05E5B" w:rsidRDefault="00605D3B" w:rsidP="000E33B5">
            <w:pPr>
              <w:spacing w:beforeLines="40" w:before="96" w:afterLines="40" w:after="96"/>
              <w:rPr>
                <w:b/>
                <w:sz w:val="22"/>
              </w:rPr>
            </w:pPr>
            <w:r w:rsidRPr="00F05E5B">
              <w:rPr>
                <w:b/>
                <w:sz w:val="22"/>
              </w:rPr>
              <w:t>DCIS</w:t>
            </w:r>
          </w:p>
          <w:p w14:paraId="2D12CC7D" w14:textId="77777777" w:rsidR="00605D3B" w:rsidRPr="00F05E5B" w:rsidRDefault="00605D3B" w:rsidP="000E33B5">
            <w:pPr>
              <w:spacing w:beforeLines="40" w:before="96" w:afterLines="40" w:after="96"/>
              <w:rPr>
                <w:b/>
                <w:sz w:val="22"/>
              </w:rPr>
            </w:pPr>
            <w:r w:rsidRPr="00F05E5B">
              <w:rPr>
                <w:b/>
                <w:sz w:val="22"/>
              </w:rPr>
              <w:t>AMG</w:t>
            </w:r>
          </w:p>
        </w:tc>
      </w:tr>
      <w:tr w:rsidR="00605D3B" w:rsidRPr="00F05E5B" w14:paraId="49140A0D" w14:textId="77777777" w:rsidTr="00AF39DC">
        <w:trPr>
          <w:trHeight w:val="266"/>
          <w:tblHeader/>
        </w:trPr>
        <w:tc>
          <w:tcPr>
            <w:tcW w:w="7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95FEBB9" w14:textId="77777777" w:rsidR="00605D3B" w:rsidRPr="00F05E5B" w:rsidRDefault="00605D3B" w:rsidP="000E33B5">
            <w:pPr>
              <w:spacing w:beforeLines="40" w:before="96" w:afterLines="40" w:after="96"/>
              <w:rPr>
                <w:b/>
                <w:sz w:val="22"/>
              </w:rPr>
            </w:pPr>
          </w:p>
        </w:tc>
        <w:tc>
          <w:tcPr>
            <w:tcW w:w="7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FE2E59C" w14:textId="77777777" w:rsidR="00605D3B" w:rsidRPr="00F05E5B" w:rsidRDefault="00605D3B" w:rsidP="000E33B5">
            <w:pPr>
              <w:spacing w:beforeLines="40" w:before="96" w:afterLines="40" w:after="96"/>
              <w:rPr>
                <w:b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E8F5D81" w14:textId="77777777" w:rsidR="00605D3B" w:rsidRPr="00F05E5B" w:rsidRDefault="00605D3B" w:rsidP="000E33B5">
            <w:pPr>
              <w:spacing w:beforeLines="40" w:before="96" w:afterLines="40" w:after="96"/>
              <w:rPr>
                <w:b/>
                <w:sz w:val="22"/>
              </w:rPr>
            </w:pPr>
            <w:r w:rsidRPr="00F05E5B">
              <w:rPr>
                <w:b/>
                <w:sz w:val="22"/>
              </w:rPr>
              <w:t>Density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14:paraId="2D02CA72" w14:textId="77777777" w:rsidR="00605D3B" w:rsidRPr="00F05E5B" w:rsidRDefault="00605D3B" w:rsidP="000E33B5">
            <w:pPr>
              <w:spacing w:beforeLines="40" w:before="96" w:afterLines="40" w:after="96"/>
              <w:rPr>
                <w:b/>
                <w:sz w:val="22"/>
              </w:rPr>
            </w:pPr>
            <w:r w:rsidRPr="00F05E5B">
              <w:rPr>
                <w:b/>
                <w:sz w:val="22"/>
              </w:rPr>
              <w:t>AMG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5F1D542C" w14:textId="77777777" w:rsidR="00605D3B" w:rsidRPr="00F05E5B" w:rsidRDefault="00605D3B" w:rsidP="000E33B5">
            <w:pPr>
              <w:spacing w:beforeLines="40" w:before="96" w:afterLines="40" w:after="96"/>
              <w:rPr>
                <w:b/>
                <w:sz w:val="22"/>
              </w:rPr>
            </w:pPr>
            <w:r w:rsidRPr="00F05E5B">
              <w:rPr>
                <w:b/>
                <w:sz w:val="22"/>
              </w:rPr>
              <w:t>AMG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0333173F" w14:textId="77777777" w:rsidR="00605D3B" w:rsidRPr="00F05E5B" w:rsidRDefault="00605D3B" w:rsidP="000E33B5">
            <w:pPr>
              <w:spacing w:beforeLines="40" w:before="96" w:afterLines="40" w:after="96"/>
              <w:rPr>
                <w:b/>
                <w:sz w:val="22"/>
              </w:rPr>
            </w:pPr>
            <w:r w:rsidRPr="00F05E5B">
              <w:rPr>
                <w:b/>
                <w:sz w:val="22"/>
              </w:rPr>
              <w:t>Grade</w:t>
            </w:r>
          </w:p>
        </w:tc>
        <w:tc>
          <w:tcPr>
            <w:tcW w:w="533" w:type="dxa"/>
            <w:tcBorders>
              <w:bottom w:val="single" w:sz="4" w:space="0" w:color="auto"/>
            </w:tcBorders>
          </w:tcPr>
          <w:p w14:paraId="5A0F77A5" w14:textId="77777777" w:rsidR="00605D3B" w:rsidRPr="00F05E5B" w:rsidRDefault="00605D3B" w:rsidP="000E33B5">
            <w:pPr>
              <w:spacing w:beforeLines="40" w:before="96" w:afterLines="40" w:after="96"/>
              <w:rPr>
                <w:b/>
                <w:sz w:val="22"/>
              </w:rPr>
            </w:pPr>
            <w:r w:rsidRPr="00F05E5B">
              <w:rPr>
                <w:b/>
                <w:sz w:val="22"/>
              </w:rPr>
              <w:t>ER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1E6DD1C8" w14:textId="77777777" w:rsidR="00605D3B" w:rsidRPr="00F05E5B" w:rsidRDefault="00605D3B" w:rsidP="000E33B5">
            <w:pPr>
              <w:spacing w:beforeLines="40" w:before="96" w:afterLines="40" w:after="96"/>
              <w:rPr>
                <w:b/>
                <w:sz w:val="22"/>
              </w:rPr>
            </w:pPr>
            <w:r w:rsidRPr="00F05E5B">
              <w:rPr>
                <w:b/>
                <w:sz w:val="22"/>
              </w:rPr>
              <w:t>PR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7615B228" w14:textId="77777777" w:rsidR="00605D3B" w:rsidRPr="00F05E5B" w:rsidRDefault="00605D3B" w:rsidP="000E33B5">
            <w:pPr>
              <w:spacing w:beforeLines="40" w:before="96" w:afterLines="40" w:after="96"/>
              <w:rPr>
                <w:b/>
                <w:sz w:val="22"/>
              </w:rPr>
            </w:pPr>
            <w:r w:rsidRPr="00F05E5B">
              <w:rPr>
                <w:b/>
                <w:sz w:val="22"/>
              </w:rPr>
              <w:t>HER2</w:t>
            </w:r>
          </w:p>
        </w:tc>
        <w:tc>
          <w:tcPr>
            <w:tcW w:w="924" w:type="dxa"/>
            <w:vMerge/>
            <w:tcBorders>
              <w:bottom w:val="single" w:sz="4" w:space="0" w:color="auto"/>
            </w:tcBorders>
          </w:tcPr>
          <w:p w14:paraId="396093D4" w14:textId="77777777" w:rsidR="00605D3B" w:rsidRPr="00F05E5B" w:rsidRDefault="00605D3B" w:rsidP="000E33B5">
            <w:pPr>
              <w:spacing w:beforeLines="40" w:before="96" w:afterLines="40" w:after="96"/>
              <w:rPr>
                <w:b/>
                <w:sz w:val="22"/>
              </w:rPr>
            </w:pPr>
          </w:p>
        </w:tc>
      </w:tr>
      <w:tr w:rsidR="00D5513D" w:rsidRPr="00F05E5B" w14:paraId="2F2940F9" w14:textId="77777777" w:rsidTr="00AF39DC">
        <w:trPr>
          <w:trHeight w:val="340"/>
        </w:trPr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CFEDDA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0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E479C6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762D6">
              <w:rPr>
                <w:sz w:val="22"/>
              </w:rPr>
              <w:t>60-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204F8A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Low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13DC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3C3EB7A3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D17C473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  <w:tcBorders>
              <w:top w:val="single" w:sz="4" w:space="0" w:color="auto"/>
            </w:tcBorders>
          </w:tcPr>
          <w:p w14:paraId="23D8609F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7C5E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6A52FC5C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0CA849F0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</w:tr>
      <w:tr w:rsidR="00D5513D" w:rsidRPr="00F05E5B" w14:paraId="7822B514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5CAE608E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02</w:t>
            </w:r>
          </w:p>
        </w:tc>
        <w:tc>
          <w:tcPr>
            <w:tcW w:w="754" w:type="dxa"/>
            <w:shd w:val="clear" w:color="auto" w:fill="auto"/>
            <w:hideMark/>
          </w:tcPr>
          <w:p w14:paraId="28BB0818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D864AE">
              <w:rPr>
                <w:sz w:val="22"/>
              </w:rPr>
              <w:t>65-69</w:t>
            </w:r>
          </w:p>
        </w:tc>
        <w:tc>
          <w:tcPr>
            <w:tcW w:w="1134" w:type="dxa"/>
            <w:shd w:val="clear" w:color="auto" w:fill="auto"/>
            <w:hideMark/>
          </w:tcPr>
          <w:p w14:paraId="2A3258C3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Medium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883F4B9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29504CC7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089E3388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382B9597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7B1689A2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837" w:type="dxa"/>
            <w:vAlign w:val="center"/>
          </w:tcPr>
          <w:p w14:paraId="2AAB0C81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7F0B860E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4AEDFB73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6689B2FB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03</w:t>
            </w:r>
          </w:p>
        </w:tc>
        <w:tc>
          <w:tcPr>
            <w:tcW w:w="754" w:type="dxa"/>
            <w:shd w:val="clear" w:color="auto" w:fill="auto"/>
            <w:hideMark/>
          </w:tcPr>
          <w:p w14:paraId="4BA4249E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762D6">
              <w:rPr>
                <w:sz w:val="22"/>
              </w:rPr>
              <w:t>60-64</w:t>
            </w:r>
          </w:p>
        </w:tc>
        <w:tc>
          <w:tcPr>
            <w:tcW w:w="1134" w:type="dxa"/>
            <w:shd w:val="clear" w:color="auto" w:fill="auto"/>
            <w:hideMark/>
          </w:tcPr>
          <w:p w14:paraId="731DAEA4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one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54C1C356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  <w:tc>
          <w:tcPr>
            <w:tcW w:w="811" w:type="dxa"/>
            <w:vAlign w:val="center"/>
          </w:tcPr>
          <w:p w14:paraId="286F9A87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5C87F02D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6615E4F5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70FD7972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47290093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0B07F27A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</w:tr>
      <w:tr w:rsidR="00D5513D" w:rsidRPr="00F05E5B" w14:paraId="03877A88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26D44F68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04</w:t>
            </w:r>
          </w:p>
        </w:tc>
        <w:tc>
          <w:tcPr>
            <w:tcW w:w="754" w:type="dxa"/>
            <w:shd w:val="clear" w:color="auto" w:fill="auto"/>
            <w:hideMark/>
          </w:tcPr>
          <w:p w14:paraId="39F72073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762D6">
              <w:rPr>
                <w:sz w:val="22"/>
              </w:rPr>
              <w:t>60-64</w:t>
            </w:r>
          </w:p>
        </w:tc>
        <w:tc>
          <w:tcPr>
            <w:tcW w:w="1134" w:type="dxa"/>
            <w:shd w:val="clear" w:color="auto" w:fill="auto"/>
            <w:hideMark/>
          </w:tcPr>
          <w:p w14:paraId="58A4A32F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Medium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3F151FE3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28750AD4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2D2D25CF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</w:t>
            </w:r>
          </w:p>
        </w:tc>
        <w:tc>
          <w:tcPr>
            <w:tcW w:w="533" w:type="dxa"/>
          </w:tcPr>
          <w:p w14:paraId="381031EB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6057D54B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249E7EAE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6F6EAA48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29E57025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7F7455F2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05</w:t>
            </w:r>
          </w:p>
        </w:tc>
        <w:tc>
          <w:tcPr>
            <w:tcW w:w="754" w:type="dxa"/>
            <w:shd w:val="clear" w:color="auto" w:fill="auto"/>
            <w:hideMark/>
          </w:tcPr>
          <w:p w14:paraId="2D121B01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762D6">
              <w:rPr>
                <w:sz w:val="22"/>
              </w:rPr>
              <w:t>60-64</w:t>
            </w:r>
          </w:p>
        </w:tc>
        <w:tc>
          <w:tcPr>
            <w:tcW w:w="1134" w:type="dxa"/>
            <w:shd w:val="clear" w:color="auto" w:fill="auto"/>
            <w:hideMark/>
          </w:tcPr>
          <w:p w14:paraId="2AA2B308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Medium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3EBB0030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270319D1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3D021B60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</w:t>
            </w:r>
          </w:p>
        </w:tc>
        <w:tc>
          <w:tcPr>
            <w:tcW w:w="533" w:type="dxa"/>
          </w:tcPr>
          <w:p w14:paraId="14E11169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1965B354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6D9D4A3F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46363D96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67451827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620C0E4F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06</w:t>
            </w:r>
          </w:p>
        </w:tc>
        <w:tc>
          <w:tcPr>
            <w:tcW w:w="754" w:type="dxa"/>
            <w:shd w:val="clear" w:color="auto" w:fill="auto"/>
            <w:hideMark/>
          </w:tcPr>
          <w:p w14:paraId="038DE8DC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3768BB">
              <w:rPr>
                <w:sz w:val="22"/>
              </w:rPr>
              <w:t>55-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2AF292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Low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68A8C326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2D53693D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61" w:type="dxa"/>
            <w:vAlign w:val="center"/>
          </w:tcPr>
          <w:p w14:paraId="73F91A3B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367037CE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0A19A2BF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148522C0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5292DD6A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76A41ED8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60BC788B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07</w:t>
            </w:r>
          </w:p>
        </w:tc>
        <w:tc>
          <w:tcPr>
            <w:tcW w:w="754" w:type="dxa"/>
            <w:shd w:val="clear" w:color="auto" w:fill="auto"/>
            <w:hideMark/>
          </w:tcPr>
          <w:p w14:paraId="3969474F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96566B">
              <w:rPr>
                <w:sz w:val="22"/>
              </w:rPr>
              <w:t>55-59</w:t>
            </w:r>
          </w:p>
        </w:tc>
        <w:tc>
          <w:tcPr>
            <w:tcW w:w="1134" w:type="dxa"/>
            <w:shd w:val="clear" w:color="auto" w:fill="auto"/>
            <w:hideMark/>
          </w:tcPr>
          <w:p w14:paraId="16E1813C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6427A4F9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5FF0DDEA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367E44B5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251EA068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22FC88A7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837" w:type="dxa"/>
            <w:vAlign w:val="center"/>
          </w:tcPr>
          <w:p w14:paraId="4D134476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924" w:type="dxa"/>
            <w:vAlign w:val="center"/>
          </w:tcPr>
          <w:p w14:paraId="77363BE1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48D11E66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11404B45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08</w:t>
            </w:r>
          </w:p>
        </w:tc>
        <w:tc>
          <w:tcPr>
            <w:tcW w:w="754" w:type="dxa"/>
            <w:shd w:val="clear" w:color="auto" w:fill="auto"/>
            <w:hideMark/>
          </w:tcPr>
          <w:p w14:paraId="6A9440D9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4</w:t>
            </w:r>
            <w:r>
              <w:rPr>
                <w:sz w:val="22"/>
              </w:rPr>
              <w:t>5-49</w:t>
            </w:r>
          </w:p>
        </w:tc>
        <w:tc>
          <w:tcPr>
            <w:tcW w:w="1134" w:type="dxa"/>
            <w:shd w:val="clear" w:color="auto" w:fill="auto"/>
            <w:hideMark/>
          </w:tcPr>
          <w:p w14:paraId="5488BA2B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1C5AEEB2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+</w:t>
            </w:r>
          </w:p>
        </w:tc>
        <w:tc>
          <w:tcPr>
            <w:tcW w:w="811" w:type="dxa"/>
            <w:vAlign w:val="center"/>
          </w:tcPr>
          <w:p w14:paraId="6783EBCB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  <w:tc>
          <w:tcPr>
            <w:tcW w:w="861" w:type="dxa"/>
            <w:vAlign w:val="center"/>
          </w:tcPr>
          <w:p w14:paraId="4AF9AF60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67C9CD8A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43DF14E7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837" w:type="dxa"/>
            <w:vAlign w:val="center"/>
          </w:tcPr>
          <w:p w14:paraId="6031BFBA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6F952C4B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174F4074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1988114A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09</w:t>
            </w:r>
          </w:p>
        </w:tc>
        <w:tc>
          <w:tcPr>
            <w:tcW w:w="754" w:type="dxa"/>
            <w:shd w:val="clear" w:color="auto" w:fill="auto"/>
            <w:hideMark/>
          </w:tcPr>
          <w:p w14:paraId="140BFC62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50</w:t>
            </w:r>
            <w:r>
              <w:rPr>
                <w:sz w:val="22"/>
              </w:rPr>
              <w:t>-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DDED6E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Low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EEA66C9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2175EDFC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4437A288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256307E9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63333A94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3F5B1DCD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259319BD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40CD5B66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56685EFB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10</w:t>
            </w:r>
          </w:p>
        </w:tc>
        <w:tc>
          <w:tcPr>
            <w:tcW w:w="754" w:type="dxa"/>
            <w:shd w:val="clear" w:color="auto" w:fill="auto"/>
            <w:hideMark/>
          </w:tcPr>
          <w:p w14:paraId="7D10AFE7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50</w:t>
            </w:r>
            <w:r>
              <w:rPr>
                <w:sz w:val="22"/>
              </w:rPr>
              <w:t>-54</w:t>
            </w:r>
          </w:p>
        </w:tc>
        <w:tc>
          <w:tcPr>
            <w:tcW w:w="1134" w:type="dxa"/>
            <w:shd w:val="clear" w:color="auto" w:fill="auto"/>
            <w:hideMark/>
          </w:tcPr>
          <w:p w14:paraId="04392044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E97812F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3543AF8F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00B2BF5E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64643863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73D4137E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29FCB2CC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5E6416D9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2C03053D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2138265B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11</w:t>
            </w:r>
          </w:p>
        </w:tc>
        <w:tc>
          <w:tcPr>
            <w:tcW w:w="754" w:type="dxa"/>
            <w:shd w:val="clear" w:color="auto" w:fill="auto"/>
            <w:hideMark/>
          </w:tcPr>
          <w:p w14:paraId="022443C9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4</w:t>
            </w:r>
            <w:r>
              <w:rPr>
                <w:sz w:val="22"/>
              </w:rPr>
              <w:t>5-49</w:t>
            </w:r>
          </w:p>
        </w:tc>
        <w:tc>
          <w:tcPr>
            <w:tcW w:w="1134" w:type="dxa"/>
            <w:shd w:val="clear" w:color="auto" w:fill="auto"/>
            <w:hideMark/>
          </w:tcPr>
          <w:p w14:paraId="44491783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317DDD9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05A6B5D6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  <w:tc>
          <w:tcPr>
            <w:tcW w:w="861" w:type="dxa"/>
            <w:vAlign w:val="center"/>
          </w:tcPr>
          <w:p w14:paraId="679A8AB6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2EC85C42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57881848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837" w:type="dxa"/>
            <w:vAlign w:val="center"/>
          </w:tcPr>
          <w:p w14:paraId="1B1866DD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122EE48F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0331590D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0AECACFC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12</w:t>
            </w:r>
          </w:p>
        </w:tc>
        <w:tc>
          <w:tcPr>
            <w:tcW w:w="754" w:type="dxa"/>
            <w:shd w:val="clear" w:color="auto" w:fill="auto"/>
            <w:hideMark/>
          </w:tcPr>
          <w:p w14:paraId="34B4FF63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>
              <w:rPr>
                <w:sz w:val="22"/>
              </w:rPr>
              <w:t>35-39</w:t>
            </w:r>
          </w:p>
        </w:tc>
        <w:tc>
          <w:tcPr>
            <w:tcW w:w="1134" w:type="dxa"/>
            <w:shd w:val="clear" w:color="auto" w:fill="auto"/>
            <w:hideMark/>
          </w:tcPr>
          <w:p w14:paraId="1EB64984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522F0A8B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71B45C2C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2F40F07B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6956791F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35717D51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5DE16B35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2BDAC7D7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3B6DD4B0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17320850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13</w:t>
            </w:r>
          </w:p>
        </w:tc>
        <w:tc>
          <w:tcPr>
            <w:tcW w:w="754" w:type="dxa"/>
            <w:shd w:val="clear" w:color="auto" w:fill="auto"/>
            <w:hideMark/>
          </w:tcPr>
          <w:p w14:paraId="7575AE91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>
              <w:rPr>
                <w:sz w:val="22"/>
              </w:rPr>
              <w:t>35-39</w:t>
            </w:r>
          </w:p>
        </w:tc>
        <w:tc>
          <w:tcPr>
            <w:tcW w:w="1134" w:type="dxa"/>
            <w:shd w:val="clear" w:color="auto" w:fill="auto"/>
            <w:hideMark/>
          </w:tcPr>
          <w:p w14:paraId="3EB6E8C9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0A0D4775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+</w:t>
            </w:r>
          </w:p>
        </w:tc>
        <w:tc>
          <w:tcPr>
            <w:tcW w:w="811" w:type="dxa"/>
            <w:vAlign w:val="center"/>
          </w:tcPr>
          <w:p w14:paraId="3A7AFE37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1B774BFD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4AAAF1BD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1B08CEC8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3BF19072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3D3F2B53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7A2DC0E1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7F852CFD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14</w:t>
            </w:r>
          </w:p>
        </w:tc>
        <w:tc>
          <w:tcPr>
            <w:tcW w:w="754" w:type="dxa"/>
            <w:shd w:val="clear" w:color="auto" w:fill="auto"/>
            <w:hideMark/>
          </w:tcPr>
          <w:p w14:paraId="331BE9EF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D864AE">
              <w:rPr>
                <w:sz w:val="22"/>
              </w:rPr>
              <w:t>65-69</w:t>
            </w:r>
          </w:p>
        </w:tc>
        <w:tc>
          <w:tcPr>
            <w:tcW w:w="1134" w:type="dxa"/>
            <w:shd w:val="clear" w:color="auto" w:fill="auto"/>
            <w:hideMark/>
          </w:tcPr>
          <w:p w14:paraId="50EA51C3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484F7ACF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+</w:t>
            </w:r>
          </w:p>
        </w:tc>
        <w:tc>
          <w:tcPr>
            <w:tcW w:w="811" w:type="dxa"/>
            <w:vAlign w:val="center"/>
          </w:tcPr>
          <w:p w14:paraId="2C27304A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76745F98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69844CD1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1383DED9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837" w:type="dxa"/>
            <w:vAlign w:val="center"/>
          </w:tcPr>
          <w:p w14:paraId="4508D40B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7EBB8016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756D0224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484D5F5D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15</w:t>
            </w:r>
          </w:p>
        </w:tc>
        <w:tc>
          <w:tcPr>
            <w:tcW w:w="754" w:type="dxa"/>
            <w:shd w:val="clear" w:color="auto" w:fill="auto"/>
            <w:hideMark/>
          </w:tcPr>
          <w:p w14:paraId="5B5054B7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3</w:t>
            </w:r>
            <w:r>
              <w:rPr>
                <w:sz w:val="22"/>
              </w:rPr>
              <w:t>0-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CED9D5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Low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218782B1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66AD909F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61" w:type="dxa"/>
            <w:vAlign w:val="center"/>
          </w:tcPr>
          <w:p w14:paraId="2B92192D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1EDC9F07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10CD948E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39C8CA3A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6702E736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5258CF1E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71F8251F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16</w:t>
            </w:r>
          </w:p>
        </w:tc>
        <w:tc>
          <w:tcPr>
            <w:tcW w:w="754" w:type="dxa"/>
            <w:shd w:val="clear" w:color="auto" w:fill="auto"/>
            <w:hideMark/>
          </w:tcPr>
          <w:p w14:paraId="57B514D1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>
              <w:rPr>
                <w:sz w:val="22"/>
              </w:rPr>
              <w:t>40-</w:t>
            </w:r>
            <w:r w:rsidRPr="00F05E5B">
              <w:rPr>
                <w:sz w:val="22"/>
              </w:rPr>
              <w:t>44</w:t>
            </w:r>
          </w:p>
        </w:tc>
        <w:tc>
          <w:tcPr>
            <w:tcW w:w="1134" w:type="dxa"/>
            <w:shd w:val="clear" w:color="auto" w:fill="auto"/>
            <w:hideMark/>
          </w:tcPr>
          <w:p w14:paraId="58EC67D2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0057D196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4410295B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3B0F54F0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563A4AFC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155B908C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74C50D05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46916191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1AE13D05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340E8AC4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17</w:t>
            </w:r>
          </w:p>
        </w:tc>
        <w:tc>
          <w:tcPr>
            <w:tcW w:w="754" w:type="dxa"/>
            <w:shd w:val="clear" w:color="auto" w:fill="auto"/>
            <w:hideMark/>
          </w:tcPr>
          <w:p w14:paraId="2CEE4504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>
              <w:rPr>
                <w:sz w:val="22"/>
              </w:rPr>
              <w:t>40-</w:t>
            </w:r>
            <w:r w:rsidRPr="00F05E5B">
              <w:rPr>
                <w:sz w:val="22"/>
              </w:rPr>
              <w:t>44</w:t>
            </w:r>
          </w:p>
        </w:tc>
        <w:tc>
          <w:tcPr>
            <w:tcW w:w="1134" w:type="dxa"/>
            <w:shd w:val="clear" w:color="auto" w:fill="auto"/>
            <w:hideMark/>
          </w:tcPr>
          <w:p w14:paraId="4BDA6CB0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Medium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15888BA9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32627F34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  <w:tc>
          <w:tcPr>
            <w:tcW w:w="861" w:type="dxa"/>
            <w:vAlign w:val="center"/>
          </w:tcPr>
          <w:p w14:paraId="07B6B933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07EB7BB3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6FF52EE8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2C1572EB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4DE665EE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2056FD2A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4DEEAF53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18</w:t>
            </w:r>
          </w:p>
        </w:tc>
        <w:tc>
          <w:tcPr>
            <w:tcW w:w="754" w:type="dxa"/>
            <w:shd w:val="clear" w:color="auto" w:fill="auto"/>
            <w:hideMark/>
          </w:tcPr>
          <w:p w14:paraId="58C8DA11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50</w:t>
            </w:r>
            <w:r>
              <w:rPr>
                <w:sz w:val="22"/>
              </w:rPr>
              <w:t>-54</w:t>
            </w:r>
          </w:p>
        </w:tc>
        <w:tc>
          <w:tcPr>
            <w:tcW w:w="1134" w:type="dxa"/>
            <w:shd w:val="clear" w:color="auto" w:fill="auto"/>
            <w:hideMark/>
          </w:tcPr>
          <w:p w14:paraId="2C62B2FE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1797491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0B79C4A8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61" w:type="dxa"/>
            <w:vAlign w:val="center"/>
          </w:tcPr>
          <w:p w14:paraId="597A1CAC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3CAAE2CD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02CBB708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5C39583D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1EFB0E0E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</w:tr>
      <w:tr w:rsidR="00D5513D" w:rsidRPr="00F05E5B" w14:paraId="6011C5CB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443AF213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19</w:t>
            </w:r>
          </w:p>
        </w:tc>
        <w:tc>
          <w:tcPr>
            <w:tcW w:w="754" w:type="dxa"/>
            <w:shd w:val="clear" w:color="auto" w:fill="auto"/>
            <w:hideMark/>
          </w:tcPr>
          <w:p w14:paraId="24659720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96566B">
              <w:rPr>
                <w:sz w:val="22"/>
              </w:rPr>
              <w:t>55-59</w:t>
            </w:r>
          </w:p>
        </w:tc>
        <w:tc>
          <w:tcPr>
            <w:tcW w:w="1134" w:type="dxa"/>
            <w:shd w:val="clear" w:color="auto" w:fill="auto"/>
            <w:hideMark/>
          </w:tcPr>
          <w:p w14:paraId="68636064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4775DE41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+</w:t>
            </w:r>
          </w:p>
        </w:tc>
        <w:tc>
          <w:tcPr>
            <w:tcW w:w="811" w:type="dxa"/>
            <w:vAlign w:val="center"/>
          </w:tcPr>
          <w:p w14:paraId="0FDC3C1B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0EFA9F25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3FB7FEEC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10BB6B38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010D01C3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6B095514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5C8B38FA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24DDE6EC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20</w:t>
            </w:r>
          </w:p>
        </w:tc>
        <w:tc>
          <w:tcPr>
            <w:tcW w:w="754" w:type="dxa"/>
            <w:shd w:val="clear" w:color="auto" w:fill="auto"/>
            <w:hideMark/>
          </w:tcPr>
          <w:p w14:paraId="6FF0ADF8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D864AE">
              <w:rPr>
                <w:sz w:val="22"/>
              </w:rPr>
              <w:t>65-69</w:t>
            </w:r>
          </w:p>
        </w:tc>
        <w:tc>
          <w:tcPr>
            <w:tcW w:w="1134" w:type="dxa"/>
            <w:shd w:val="clear" w:color="auto" w:fill="auto"/>
            <w:hideMark/>
          </w:tcPr>
          <w:p w14:paraId="7F4EF2CF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Medium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12C5E8D0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+</w:t>
            </w:r>
          </w:p>
        </w:tc>
        <w:tc>
          <w:tcPr>
            <w:tcW w:w="811" w:type="dxa"/>
            <w:vAlign w:val="center"/>
          </w:tcPr>
          <w:p w14:paraId="4D811F8B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6DA4093C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490338A9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1BA17A99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837" w:type="dxa"/>
            <w:vAlign w:val="center"/>
          </w:tcPr>
          <w:p w14:paraId="1CE8F2D6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2FB8B883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4A91AB20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6415C248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21</w:t>
            </w:r>
          </w:p>
        </w:tc>
        <w:tc>
          <w:tcPr>
            <w:tcW w:w="754" w:type="dxa"/>
            <w:shd w:val="clear" w:color="auto" w:fill="auto"/>
            <w:hideMark/>
          </w:tcPr>
          <w:p w14:paraId="31CB40D7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50</w:t>
            </w:r>
            <w:r>
              <w:rPr>
                <w:sz w:val="22"/>
              </w:rPr>
              <w:t>-54</w:t>
            </w:r>
          </w:p>
        </w:tc>
        <w:tc>
          <w:tcPr>
            <w:tcW w:w="1134" w:type="dxa"/>
            <w:shd w:val="clear" w:color="auto" w:fill="auto"/>
            <w:hideMark/>
          </w:tcPr>
          <w:p w14:paraId="5D83352C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0D9BB440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295EB7DE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61" w:type="dxa"/>
            <w:vAlign w:val="center"/>
          </w:tcPr>
          <w:p w14:paraId="31C09777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447F8593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6B342DF8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4BD46D91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2F7C31DD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7C55B6D2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515EBB2C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22</w:t>
            </w:r>
          </w:p>
        </w:tc>
        <w:tc>
          <w:tcPr>
            <w:tcW w:w="754" w:type="dxa"/>
            <w:shd w:val="clear" w:color="auto" w:fill="auto"/>
            <w:hideMark/>
          </w:tcPr>
          <w:p w14:paraId="3A3F6AF0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>
              <w:rPr>
                <w:sz w:val="22"/>
              </w:rPr>
              <w:t>40-</w:t>
            </w:r>
            <w:r w:rsidRPr="00F05E5B">
              <w:rPr>
                <w:sz w:val="22"/>
              </w:rPr>
              <w:t>44</w:t>
            </w:r>
          </w:p>
        </w:tc>
        <w:tc>
          <w:tcPr>
            <w:tcW w:w="1134" w:type="dxa"/>
            <w:shd w:val="clear" w:color="auto" w:fill="auto"/>
            <w:hideMark/>
          </w:tcPr>
          <w:p w14:paraId="2DF65EDE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5FA230C8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6C364318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78B8D2C5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657AD4DD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34450185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56581FFC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0DCFEA21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635FFD2C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7F539763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23</w:t>
            </w:r>
          </w:p>
        </w:tc>
        <w:tc>
          <w:tcPr>
            <w:tcW w:w="754" w:type="dxa"/>
            <w:shd w:val="clear" w:color="auto" w:fill="auto"/>
            <w:hideMark/>
          </w:tcPr>
          <w:p w14:paraId="44E3AFF8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762D6">
              <w:rPr>
                <w:sz w:val="22"/>
              </w:rPr>
              <w:t>60-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E2926F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Low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818A842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54FBB03C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+</w:t>
            </w:r>
          </w:p>
        </w:tc>
        <w:tc>
          <w:tcPr>
            <w:tcW w:w="861" w:type="dxa"/>
            <w:vAlign w:val="center"/>
          </w:tcPr>
          <w:p w14:paraId="56A4D9D8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</w:t>
            </w:r>
          </w:p>
        </w:tc>
        <w:tc>
          <w:tcPr>
            <w:tcW w:w="533" w:type="dxa"/>
          </w:tcPr>
          <w:p w14:paraId="0D460A77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530C2649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14259B0F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01BA4E71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0E2A3402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74805CB2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24</w:t>
            </w:r>
          </w:p>
        </w:tc>
        <w:tc>
          <w:tcPr>
            <w:tcW w:w="754" w:type="dxa"/>
            <w:shd w:val="clear" w:color="auto" w:fill="auto"/>
            <w:hideMark/>
          </w:tcPr>
          <w:p w14:paraId="7B711617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C8210D">
              <w:rPr>
                <w:sz w:val="22"/>
              </w:rPr>
              <w:t>60-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697341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Low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34776B0B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64524415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61" w:type="dxa"/>
            <w:vAlign w:val="center"/>
          </w:tcPr>
          <w:p w14:paraId="430AD795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11FD55EF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3ED66D65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432F7EAD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924" w:type="dxa"/>
            <w:vAlign w:val="center"/>
          </w:tcPr>
          <w:p w14:paraId="101B9B87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03047C3C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0419D96B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25</w:t>
            </w:r>
          </w:p>
        </w:tc>
        <w:tc>
          <w:tcPr>
            <w:tcW w:w="754" w:type="dxa"/>
            <w:shd w:val="clear" w:color="auto" w:fill="auto"/>
            <w:hideMark/>
          </w:tcPr>
          <w:p w14:paraId="6EB6832F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3768BB">
              <w:rPr>
                <w:sz w:val="22"/>
              </w:rPr>
              <w:t>55-59</w:t>
            </w:r>
          </w:p>
        </w:tc>
        <w:tc>
          <w:tcPr>
            <w:tcW w:w="1134" w:type="dxa"/>
            <w:shd w:val="clear" w:color="auto" w:fill="auto"/>
            <w:hideMark/>
          </w:tcPr>
          <w:p w14:paraId="6AD38D72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Medium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50E6337E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2A5243F6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+</w:t>
            </w:r>
          </w:p>
        </w:tc>
        <w:tc>
          <w:tcPr>
            <w:tcW w:w="861" w:type="dxa"/>
            <w:vAlign w:val="center"/>
          </w:tcPr>
          <w:p w14:paraId="31061061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</w:t>
            </w:r>
          </w:p>
        </w:tc>
        <w:tc>
          <w:tcPr>
            <w:tcW w:w="533" w:type="dxa"/>
          </w:tcPr>
          <w:p w14:paraId="50AF352D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6C97D450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17B90085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2F55A0BF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+</w:t>
            </w:r>
          </w:p>
        </w:tc>
      </w:tr>
      <w:tr w:rsidR="00D5513D" w:rsidRPr="00F05E5B" w14:paraId="77BF4C9F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5E1EA9CA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26</w:t>
            </w:r>
          </w:p>
        </w:tc>
        <w:tc>
          <w:tcPr>
            <w:tcW w:w="754" w:type="dxa"/>
            <w:shd w:val="clear" w:color="auto" w:fill="auto"/>
            <w:hideMark/>
          </w:tcPr>
          <w:p w14:paraId="596499BA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762D6">
              <w:rPr>
                <w:sz w:val="22"/>
              </w:rPr>
              <w:t>60-64</w:t>
            </w:r>
          </w:p>
        </w:tc>
        <w:tc>
          <w:tcPr>
            <w:tcW w:w="1134" w:type="dxa"/>
            <w:shd w:val="clear" w:color="auto" w:fill="auto"/>
            <w:hideMark/>
          </w:tcPr>
          <w:p w14:paraId="036A6245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Medium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2348A18C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346A3F58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6B0CD162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65C98234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7E94EA6A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31F1E96F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289503CB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547A7D6F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00EB73B7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27</w:t>
            </w:r>
          </w:p>
        </w:tc>
        <w:tc>
          <w:tcPr>
            <w:tcW w:w="754" w:type="dxa"/>
            <w:shd w:val="clear" w:color="auto" w:fill="auto"/>
            <w:hideMark/>
          </w:tcPr>
          <w:p w14:paraId="63C2E202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C8210D">
              <w:rPr>
                <w:sz w:val="22"/>
              </w:rPr>
              <w:t>60-64</w:t>
            </w:r>
          </w:p>
        </w:tc>
        <w:tc>
          <w:tcPr>
            <w:tcW w:w="1134" w:type="dxa"/>
            <w:shd w:val="clear" w:color="auto" w:fill="auto"/>
            <w:hideMark/>
          </w:tcPr>
          <w:p w14:paraId="46655F36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Medium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3A0282EB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0D654538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011D32A4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582C6105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3992D36F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837" w:type="dxa"/>
            <w:vAlign w:val="center"/>
          </w:tcPr>
          <w:p w14:paraId="50C62DBA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924" w:type="dxa"/>
            <w:vAlign w:val="center"/>
          </w:tcPr>
          <w:p w14:paraId="5DD521B1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18515D4D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7A2AE802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lastRenderedPageBreak/>
              <w:t>BR28</w:t>
            </w:r>
          </w:p>
        </w:tc>
        <w:tc>
          <w:tcPr>
            <w:tcW w:w="754" w:type="dxa"/>
            <w:shd w:val="clear" w:color="auto" w:fill="auto"/>
            <w:hideMark/>
          </w:tcPr>
          <w:p w14:paraId="5B138904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50</w:t>
            </w:r>
            <w:r>
              <w:rPr>
                <w:sz w:val="22"/>
              </w:rPr>
              <w:t>-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7C34B3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Low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12FE6D21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45AD4402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2316E356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401C0F38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0F809AEF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53C47028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320F8440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2C804BB5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0475027B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29</w:t>
            </w:r>
          </w:p>
        </w:tc>
        <w:tc>
          <w:tcPr>
            <w:tcW w:w="754" w:type="dxa"/>
            <w:shd w:val="clear" w:color="auto" w:fill="auto"/>
            <w:hideMark/>
          </w:tcPr>
          <w:p w14:paraId="17ECE24E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6</w:t>
            </w:r>
            <w:r>
              <w:rPr>
                <w:sz w:val="22"/>
              </w:rPr>
              <w:t>5-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B297F5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Low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F7C9919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4A0A411A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61" w:type="dxa"/>
            <w:vAlign w:val="center"/>
          </w:tcPr>
          <w:p w14:paraId="0670674D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2137BB2F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7214B51D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1F751ED6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6B2CB09C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228C0403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50E51C1F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30</w:t>
            </w:r>
          </w:p>
        </w:tc>
        <w:tc>
          <w:tcPr>
            <w:tcW w:w="754" w:type="dxa"/>
            <w:shd w:val="clear" w:color="auto" w:fill="auto"/>
            <w:hideMark/>
          </w:tcPr>
          <w:p w14:paraId="0074A20A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D864AE">
              <w:rPr>
                <w:sz w:val="22"/>
              </w:rPr>
              <w:t>65-69</w:t>
            </w:r>
          </w:p>
        </w:tc>
        <w:tc>
          <w:tcPr>
            <w:tcW w:w="1134" w:type="dxa"/>
            <w:shd w:val="clear" w:color="auto" w:fill="auto"/>
            <w:hideMark/>
          </w:tcPr>
          <w:p w14:paraId="157905C5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5EDF0984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+</w:t>
            </w:r>
          </w:p>
        </w:tc>
        <w:tc>
          <w:tcPr>
            <w:tcW w:w="811" w:type="dxa"/>
            <w:vAlign w:val="center"/>
          </w:tcPr>
          <w:p w14:paraId="2D7D0613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61" w:type="dxa"/>
            <w:vAlign w:val="center"/>
          </w:tcPr>
          <w:p w14:paraId="305EE577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4395C28C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6355572A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5BFDCC15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328B3C10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2674B9D5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7082A487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31</w:t>
            </w:r>
          </w:p>
        </w:tc>
        <w:tc>
          <w:tcPr>
            <w:tcW w:w="754" w:type="dxa"/>
            <w:shd w:val="clear" w:color="auto" w:fill="auto"/>
            <w:hideMark/>
          </w:tcPr>
          <w:p w14:paraId="5EEECD25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60</w:t>
            </w:r>
            <w:r>
              <w:rPr>
                <w:sz w:val="22"/>
              </w:rPr>
              <w:t>-64</w:t>
            </w:r>
          </w:p>
        </w:tc>
        <w:tc>
          <w:tcPr>
            <w:tcW w:w="1134" w:type="dxa"/>
            <w:shd w:val="clear" w:color="auto" w:fill="auto"/>
            <w:hideMark/>
          </w:tcPr>
          <w:p w14:paraId="0A40F942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one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79A71345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  <w:tc>
          <w:tcPr>
            <w:tcW w:w="811" w:type="dxa"/>
            <w:vAlign w:val="center"/>
          </w:tcPr>
          <w:p w14:paraId="199B240C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6FC29C13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17EA7C31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19AB1DDF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54A5C515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7686A4FF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68461531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6709E922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32</w:t>
            </w:r>
          </w:p>
        </w:tc>
        <w:tc>
          <w:tcPr>
            <w:tcW w:w="754" w:type="dxa"/>
            <w:shd w:val="clear" w:color="auto" w:fill="auto"/>
            <w:hideMark/>
          </w:tcPr>
          <w:p w14:paraId="0241A582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55</w:t>
            </w:r>
            <w:r>
              <w:rPr>
                <w:sz w:val="22"/>
              </w:rPr>
              <w:t>-59</w:t>
            </w:r>
          </w:p>
        </w:tc>
        <w:tc>
          <w:tcPr>
            <w:tcW w:w="1134" w:type="dxa"/>
            <w:shd w:val="clear" w:color="auto" w:fill="auto"/>
            <w:hideMark/>
          </w:tcPr>
          <w:p w14:paraId="2B770BC6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Medium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10B7078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7EE66549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67C89C7A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1627D102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108A07A8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837" w:type="dxa"/>
            <w:vAlign w:val="center"/>
          </w:tcPr>
          <w:p w14:paraId="1A5467EA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924" w:type="dxa"/>
            <w:vAlign w:val="center"/>
          </w:tcPr>
          <w:p w14:paraId="3323321B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414209E5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63A7DB68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33</w:t>
            </w:r>
          </w:p>
        </w:tc>
        <w:tc>
          <w:tcPr>
            <w:tcW w:w="754" w:type="dxa"/>
            <w:shd w:val="clear" w:color="auto" w:fill="auto"/>
            <w:hideMark/>
          </w:tcPr>
          <w:p w14:paraId="3999001F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96566B">
              <w:rPr>
                <w:sz w:val="22"/>
              </w:rPr>
              <w:t>55-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A668D9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Low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34112087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1019B0C4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449EFAE3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220BAC56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34DF18DD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6DC9A3E9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6BA20260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  <w:bookmarkStart w:id="0" w:name="_GoBack"/>
        <w:bookmarkEnd w:id="0"/>
      </w:tr>
      <w:tr w:rsidR="00D5513D" w:rsidRPr="00F05E5B" w14:paraId="34C18A5E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1D827B1F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34</w:t>
            </w:r>
          </w:p>
        </w:tc>
        <w:tc>
          <w:tcPr>
            <w:tcW w:w="754" w:type="dxa"/>
            <w:shd w:val="clear" w:color="auto" w:fill="auto"/>
            <w:hideMark/>
          </w:tcPr>
          <w:p w14:paraId="31BA2170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4</w:t>
            </w:r>
            <w:r>
              <w:rPr>
                <w:sz w:val="22"/>
              </w:rPr>
              <w:t>5-49</w:t>
            </w:r>
          </w:p>
        </w:tc>
        <w:tc>
          <w:tcPr>
            <w:tcW w:w="1134" w:type="dxa"/>
            <w:shd w:val="clear" w:color="auto" w:fill="auto"/>
            <w:hideMark/>
          </w:tcPr>
          <w:p w14:paraId="4CA1A2F9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6FF609C3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4CE17FD7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  <w:tc>
          <w:tcPr>
            <w:tcW w:w="861" w:type="dxa"/>
            <w:vAlign w:val="center"/>
          </w:tcPr>
          <w:p w14:paraId="01F23AA5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44C06FC2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258C3894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837" w:type="dxa"/>
            <w:vAlign w:val="center"/>
          </w:tcPr>
          <w:p w14:paraId="0F633ABE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924" w:type="dxa"/>
            <w:vAlign w:val="center"/>
          </w:tcPr>
          <w:p w14:paraId="6CD14E9B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7CC35C79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7FE60DF0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35</w:t>
            </w:r>
          </w:p>
        </w:tc>
        <w:tc>
          <w:tcPr>
            <w:tcW w:w="754" w:type="dxa"/>
            <w:shd w:val="clear" w:color="auto" w:fill="auto"/>
            <w:hideMark/>
          </w:tcPr>
          <w:p w14:paraId="37B1AF91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C8210D">
              <w:rPr>
                <w:sz w:val="22"/>
              </w:rPr>
              <w:t>60-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A91F6C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Low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1275298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2C985B53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  <w:tc>
          <w:tcPr>
            <w:tcW w:w="861" w:type="dxa"/>
            <w:vAlign w:val="center"/>
          </w:tcPr>
          <w:p w14:paraId="6BF44B47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15F8D19D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058E4064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3D48F353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32AB9D6E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605DF670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6DBF9427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36</w:t>
            </w:r>
          </w:p>
        </w:tc>
        <w:tc>
          <w:tcPr>
            <w:tcW w:w="754" w:type="dxa"/>
            <w:shd w:val="clear" w:color="auto" w:fill="auto"/>
            <w:hideMark/>
          </w:tcPr>
          <w:p w14:paraId="69A3824B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50</w:t>
            </w:r>
            <w:r>
              <w:rPr>
                <w:sz w:val="22"/>
              </w:rPr>
              <w:t>-54</w:t>
            </w:r>
          </w:p>
        </w:tc>
        <w:tc>
          <w:tcPr>
            <w:tcW w:w="1134" w:type="dxa"/>
            <w:shd w:val="clear" w:color="auto" w:fill="auto"/>
            <w:hideMark/>
          </w:tcPr>
          <w:p w14:paraId="40CA6744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2FE86463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015FE4CA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56D8BD0C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53D960E2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55669624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5B9ACD53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5CC3D8B8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4BA9F690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0FC42099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37</w:t>
            </w:r>
          </w:p>
        </w:tc>
        <w:tc>
          <w:tcPr>
            <w:tcW w:w="754" w:type="dxa"/>
            <w:shd w:val="clear" w:color="auto" w:fill="auto"/>
            <w:hideMark/>
          </w:tcPr>
          <w:p w14:paraId="7223555C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>
              <w:rPr>
                <w:sz w:val="22"/>
              </w:rPr>
              <w:t>40-</w:t>
            </w:r>
            <w:r w:rsidRPr="00F05E5B">
              <w:rPr>
                <w:sz w:val="22"/>
              </w:rPr>
              <w:t>44</w:t>
            </w:r>
          </w:p>
        </w:tc>
        <w:tc>
          <w:tcPr>
            <w:tcW w:w="1134" w:type="dxa"/>
            <w:shd w:val="clear" w:color="auto" w:fill="auto"/>
            <w:hideMark/>
          </w:tcPr>
          <w:p w14:paraId="508EAB13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Medium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0C45CD19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6CD9FFB6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0233DBD6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1A8557D1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0886B3D0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32ACF699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307D22BA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6423FE4D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5264C69B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38</w:t>
            </w:r>
          </w:p>
        </w:tc>
        <w:tc>
          <w:tcPr>
            <w:tcW w:w="754" w:type="dxa"/>
            <w:shd w:val="clear" w:color="auto" w:fill="auto"/>
            <w:hideMark/>
          </w:tcPr>
          <w:p w14:paraId="7F240F68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96566B">
              <w:rPr>
                <w:sz w:val="22"/>
              </w:rPr>
              <w:t>55-59</w:t>
            </w:r>
          </w:p>
        </w:tc>
        <w:tc>
          <w:tcPr>
            <w:tcW w:w="1134" w:type="dxa"/>
            <w:shd w:val="clear" w:color="auto" w:fill="auto"/>
            <w:hideMark/>
          </w:tcPr>
          <w:p w14:paraId="25700696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Medium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55B9816E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48A74A1A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54D2ABEC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311A6CD4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5DCDD0AA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837" w:type="dxa"/>
            <w:vAlign w:val="center"/>
          </w:tcPr>
          <w:p w14:paraId="3BCAE6D2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7205D0B1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48658DB8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53DFAE4E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39</w:t>
            </w:r>
          </w:p>
        </w:tc>
        <w:tc>
          <w:tcPr>
            <w:tcW w:w="754" w:type="dxa"/>
            <w:shd w:val="clear" w:color="auto" w:fill="auto"/>
            <w:hideMark/>
          </w:tcPr>
          <w:p w14:paraId="472EDA7A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50</w:t>
            </w:r>
            <w:r>
              <w:rPr>
                <w:sz w:val="22"/>
              </w:rPr>
              <w:t>-54</w:t>
            </w:r>
          </w:p>
        </w:tc>
        <w:tc>
          <w:tcPr>
            <w:tcW w:w="1134" w:type="dxa"/>
            <w:shd w:val="clear" w:color="auto" w:fill="auto"/>
            <w:hideMark/>
          </w:tcPr>
          <w:p w14:paraId="6B8042A0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one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3288D8D4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  <w:tc>
          <w:tcPr>
            <w:tcW w:w="811" w:type="dxa"/>
            <w:vAlign w:val="center"/>
          </w:tcPr>
          <w:p w14:paraId="46F31BA6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777898F3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6890A6D3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105CD2EF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5414CBFA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3CE215A7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1CF3B1BB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7AFAB4D1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40</w:t>
            </w:r>
          </w:p>
        </w:tc>
        <w:tc>
          <w:tcPr>
            <w:tcW w:w="754" w:type="dxa"/>
            <w:shd w:val="clear" w:color="auto" w:fill="auto"/>
            <w:hideMark/>
          </w:tcPr>
          <w:p w14:paraId="7EF7A21E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50</w:t>
            </w:r>
            <w:r>
              <w:rPr>
                <w:sz w:val="22"/>
              </w:rPr>
              <w:t>-54</w:t>
            </w:r>
          </w:p>
        </w:tc>
        <w:tc>
          <w:tcPr>
            <w:tcW w:w="1134" w:type="dxa"/>
            <w:shd w:val="clear" w:color="auto" w:fill="auto"/>
            <w:hideMark/>
          </w:tcPr>
          <w:p w14:paraId="7D136430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6BF7790D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0FEBCC0E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63FFF0F4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6CCB9F7F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5AB2C9B0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17F05D33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7B343575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7A2BCCFD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4BF61FE2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41</w:t>
            </w:r>
          </w:p>
        </w:tc>
        <w:tc>
          <w:tcPr>
            <w:tcW w:w="754" w:type="dxa"/>
            <w:shd w:val="clear" w:color="auto" w:fill="auto"/>
            <w:hideMark/>
          </w:tcPr>
          <w:p w14:paraId="3C320FD9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50</w:t>
            </w:r>
            <w:r>
              <w:rPr>
                <w:sz w:val="22"/>
              </w:rPr>
              <w:t>-54</w:t>
            </w:r>
          </w:p>
        </w:tc>
        <w:tc>
          <w:tcPr>
            <w:tcW w:w="1134" w:type="dxa"/>
            <w:shd w:val="clear" w:color="auto" w:fill="auto"/>
            <w:hideMark/>
          </w:tcPr>
          <w:p w14:paraId="6796BD23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1CE2E898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4801D2E1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0903DC68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742B2D03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376AC4E0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160F97B9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6F3C5F95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617C540E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7D63FB78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42</w:t>
            </w:r>
          </w:p>
        </w:tc>
        <w:tc>
          <w:tcPr>
            <w:tcW w:w="754" w:type="dxa"/>
            <w:shd w:val="clear" w:color="auto" w:fill="auto"/>
            <w:hideMark/>
          </w:tcPr>
          <w:p w14:paraId="7FB32AA5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96566B">
              <w:rPr>
                <w:sz w:val="22"/>
              </w:rPr>
              <w:t>55-59</w:t>
            </w:r>
          </w:p>
        </w:tc>
        <w:tc>
          <w:tcPr>
            <w:tcW w:w="1134" w:type="dxa"/>
            <w:shd w:val="clear" w:color="auto" w:fill="auto"/>
            <w:hideMark/>
          </w:tcPr>
          <w:p w14:paraId="1777E61E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Medium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6DC3CF35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+</w:t>
            </w:r>
          </w:p>
        </w:tc>
        <w:tc>
          <w:tcPr>
            <w:tcW w:w="811" w:type="dxa"/>
            <w:vAlign w:val="center"/>
          </w:tcPr>
          <w:p w14:paraId="0BF11AF2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3BA35E9A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057105A0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5BF19022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837" w:type="dxa"/>
            <w:vAlign w:val="center"/>
          </w:tcPr>
          <w:p w14:paraId="5D334D5A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924" w:type="dxa"/>
            <w:vAlign w:val="center"/>
          </w:tcPr>
          <w:p w14:paraId="142B7035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06009201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79B17CC4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43</w:t>
            </w:r>
          </w:p>
        </w:tc>
        <w:tc>
          <w:tcPr>
            <w:tcW w:w="754" w:type="dxa"/>
            <w:shd w:val="clear" w:color="auto" w:fill="auto"/>
            <w:hideMark/>
          </w:tcPr>
          <w:p w14:paraId="290C69AF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C8210D">
              <w:rPr>
                <w:sz w:val="22"/>
              </w:rPr>
              <w:t>60-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3F296D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Low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7E25260B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72315FF7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6B3B7D31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643EA162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51C20BAF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1C4725AC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707CFCF1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2118AFE3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5EEDEBEE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44</w:t>
            </w:r>
          </w:p>
        </w:tc>
        <w:tc>
          <w:tcPr>
            <w:tcW w:w="754" w:type="dxa"/>
            <w:shd w:val="clear" w:color="auto" w:fill="auto"/>
            <w:hideMark/>
          </w:tcPr>
          <w:p w14:paraId="6880F2CF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D864AE">
              <w:rPr>
                <w:sz w:val="22"/>
              </w:rPr>
              <w:t>65-69</w:t>
            </w:r>
          </w:p>
        </w:tc>
        <w:tc>
          <w:tcPr>
            <w:tcW w:w="1134" w:type="dxa"/>
            <w:shd w:val="clear" w:color="auto" w:fill="auto"/>
            <w:hideMark/>
          </w:tcPr>
          <w:p w14:paraId="35EFD7E0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Medium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D397CB3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3171AE14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713000F1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</w:t>
            </w:r>
          </w:p>
        </w:tc>
        <w:tc>
          <w:tcPr>
            <w:tcW w:w="533" w:type="dxa"/>
          </w:tcPr>
          <w:p w14:paraId="59A108EC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11E02AD1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5FD748AC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610BE9E4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48C47766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4B206C0F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45</w:t>
            </w:r>
          </w:p>
        </w:tc>
        <w:tc>
          <w:tcPr>
            <w:tcW w:w="754" w:type="dxa"/>
            <w:shd w:val="clear" w:color="auto" w:fill="auto"/>
            <w:hideMark/>
          </w:tcPr>
          <w:p w14:paraId="35DE5810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3768BB">
              <w:rPr>
                <w:sz w:val="22"/>
              </w:rPr>
              <w:t>55-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E524C5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Low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4AC073EE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542C4D8C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42A7D6C4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3BE6EE0D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25474230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39C300A2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08FC0E7D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</w:tr>
      <w:tr w:rsidR="00D5513D" w:rsidRPr="00F05E5B" w14:paraId="4BC2EDF1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3425616B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46</w:t>
            </w:r>
          </w:p>
        </w:tc>
        <w:tc>
          <w:tcPr>
            <w:tcW w:w="754" w:type="dxa"/>
            <w:shd w:val="clear" w:color="auto" w:fill="auto"/>
            <w:hideMark/>
          </w:tcPr>
          <w:p w14:paraId="191705CA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3768BB">
              <w:rPr>
                <w:sz w:val="22"/>
              </w:rPr>
              <w:t>55-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45C78A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Low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4704B29A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1A44A400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5654569C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533" w:type="dxa"/>
          </w:tcPr>
          <w:p w14:paraId="7C8B8ADD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105B4B95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837" w:type="dxa"/>
            <w:vAlign w:val="center"/>
          </w:tcPr>
          <w:p w14:paraId="196F3A05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5B118FB5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</w:tr>
      <w:tr w:rsidR="00D5513D" w:rsidRPr="00F05E5B" w14:paraId="4D82705E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102F1291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47</w:t>
            </w:r>
          </w:p>
        </w:tc>
        <w:tc>
          <w:tcPr>
            <w:tcW w:w="754" w:type="dxa"/>
            <w:shd w:val="clear" w:color="auto" w:fill="auto"/>
            <w:hideMark/>
          </w:tcPr>
          <w:p w14:paraId="78E7FA3F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50</w:t>
            </w:r>
            <w:r>
              <w:rPr>
                <w:sz w:val="22"/>
              </w:rPr>
              <w:t>-54</w:t>
            </w:r>
          </w:p>
        </w:tc>
        <w:tc>
          <w:tcPr>
            <w:tcW w:w="1134" w:type="dxa"/>
            <w:shd w:val="clear" w:color="auto" w:fill="auto"/>
            <w:hideMark/>
          </w:tcPr>
          <w:p w14:paraId="76783E37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7DF7C394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251711DC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0114D99A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17EC90A9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69766136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7D7C3456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20F0B5FD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</w:tr>
      <w:tr w:rsidR="00D5513D" w:rsidRPr="00F05E5B" w14:paraId="5CFBDCE1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201DAE9A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48</w:t>
            </w:r>
          </w:p>
        </w:tc>
        <w:tc>
          <w:tcPr>
            <w:tcW w:w="754" w:type="dxa"/>
            <w:shd w:val="clear" w:color="auto" w:fill="auto"/>
            <w:hideMark/>
          </w:tcPr>
          <w:p w14:paraId="2DC0055D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3768BB">
              <w:rPr>
                <w:sz w:val="22"/>
              </w:rPr>
              <w:t>55-59</w:t>
            </w:r>
          </w:p>
        </w:tc>
        <w:tc>
          <w:tcPr>
            <w:tcW w:w="1134" w:type="dxa"/>
            <w:shd w:val="clear" w:color="auto" w:fill="auto"/>
            <w:hideMark/>
          </w:tcPr>
          <w:p w14:paraId="3A9A9C33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58671B14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11" w:type="dxa"/>
            <w:vAlign w:val="center"/>
          </w:tcPr>
          <w:p w14:paraId="0686C435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  <w:tc>
          <w:tcPr>
            <w:tcW w:w="861" w:type="dxa"/>
            <w:vAlign w:val="center"/>
          </w:tcPr>
          <w:p w14:paraId="7B21D4FB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5BF49612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512E182A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vAlign w:val="center"/>
          </w:tcPr>
          <w:p w14:paraId="7061E51D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769F6BEA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54EC8458" w14:textId="77777777" w:rsidTr="00AF39DC">
        <w:trPr>
          <w:trHeight w:val="340"/>
        </w:trPr>
        <w:tc>
          <w:tcPr>
            <w:tcW w:w="735" w:type="dxa"/>
            <w:shd w:val="clear" w:color="auto" w:fill="auto"/>
            <w:hideMark/>
          </w:tcPr>
          <w:p w14:paraId="45557ABB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49</w:t>
            </w:r>
          </w:p>
        </w:tc>
        <w:tc>
          <w:tcPr>
            <w:tcW w:w="754" w:type="dxa"/>
            <w:shd w:val="clear" w:color="auto" w:fill="auto"/>
            <w:hideMark/>
          </w:tcPr>
          <w:p w14:paraId="7B522D59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3768BB">
              <w:rPr>
                <w:sz w:val="22"/>
              </w:rPr>
              <w:t>55-59</w:t>
            </w:r>
          </w:p>
        </w:tc>
        <w:tc>
          <w:tcPr>
            <w:tcW w:w="1134" w:type="dxa"/>
            <w:shd w:val="clear" w:color="auto" w:fill="auto"/>
            <w:hideMark/>
          </w:tcPr>
          <w:p w14:paraId="1AA2B23C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E9C67DC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vAlign w:val="center"/>
          </w:tcPr>
          <w:p w14:paraId="01494861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vAlign w:val="center"/>
          </w:tcPr>
          <w:p w14:paraId="736A629D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</w:tcPr>
          <w:p w14:paraId="535615C6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288E3229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837" w:type="dxa"/>
            <w:vAlign w:val="center"/>
          </w:tcPr>
          <w:p w14:paraId="72271194" w14:textId="77777777" w:rsidR="00D5513D" w:rsidRPr="00F05E5B" w:rsidRDefault="00D5513D" w:rsidP="00AF39DC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vAlign w:val="center"/>
          </w:tcPr>
          <w:p w14:paraId="5FDA4DEE" w14:textId="77777777" w:rsidR="00D5513D" w:rsidRPr="00F05E5B" w:rsidRDefault="00D5513D" w:rsidP="00AF39DC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na</w:t>
            </w:r>
          </w:p>
        </w:tc>
      </w:tr>
      <w:tr w:rsidR="00D5513D" w:rsidRPr="00F05E5B" w14:paraId="78A709AB" w14:textId="77777777" w:rsidTr="00AF39DC">
        <w:trPr>
          <w:trHeight w:val="340"/>
        </w:trPr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09DF87E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BR50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752A90E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50</w:t>
            </w:r>
            <w:r>
              <w:rPr>
                <w:sz w:val="22"/>
              </w:rPr>
              <w:t>-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2C492A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High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FAA40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+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7533127E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43596349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533" w:type="dxa"/>
            <w:tcBorders>
              <w:bottom w:val="single" w:sz="4" w:space="0" w:color="auto"/>
            </w:tcBorders>
          </w:tcPr>
          <w:p w14:paraId="5742B691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62CAB8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2A07B9DB" w14:textId="77777777" w:rsidR="00D5513D" w:rsidRPr="00F05E5B" w:rsidRDefault="00D5513D" w:rsidP="000E33B5">
            <w:pPr>
              <w:spacing w:beforeLines="40" w:before="96" w:afterLines="40" w:after="96"/>
              <w:rPr>
                <w:rFonts w:cs="Times New Roman"/>
                <w:sz w:val="22"/>
              </w:rPr>
            </w:pPr>
            <w:r w:rsidRPr="00F05E5B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0571C534" w14:textId="77777777" w:rsidR="00D5513D" w:rsidRPr="00F05E5B" w:rsidRDefault="00D5513D" w:rsidP="000E33B5">
            <w:pPr>
              <w:spacing w:beforeLines="40" w:before="96" w:afterLines="40" w:after="96"/>
              <w:rPr>
                <w:sz w:val="22"/>
              </w:rPr>
            </w:pPr>
            <w:r w:rsidRPr="00F05E5B">
              <w:rPr>
                <w:sz w:val="22"/>
              </w:rPr>
              <w:t>0</w:t>
            </w:r>
          </w:p>
        </w:tc>
      </w:tr>
    </w:tbl>
    <w:p w14:paraId="76D6A84B" w14:textId="77777777" w:rsidR="00605D3B" w:rsidRDefault="00605D3B" w:rsidP="00605D3B">
      <w:r>
        <w:t xml:space="preserve"> AMG: autometallography, DCIS: ductal carcinoma in situ, ER: estrogen receptor, HER2: </w:t>
      </w:r>
      <w:r w:rsidRPr="00E211F9">
        <w:t>human epidermal growth factor receptor 2</w:t>
      </w:r>
      <w:r>
        <w:t xml:space="preserve">, na: not applicable, PR: progesterone receptor. AMG proportion: 0 none, + &lt;5%, ++ </w:t>
      </w:r>
      <w:r>
        <w:sym w:font="Symbol" w:char="F0B3"/>
      </w:r>
      <w:r>
        <w:t>5%</w:t>
      </w:r>
    </w:p>
    <w:p w14:paraId="2195E386" w14:textId="77777777" w:rsidR="00605D3B" w:rsidRDefault="00605D3B"/>
    <w:sectPr w:rsidR="00605D3B" w:rsidSect="0014312C">
      <w:type w:val="continuous"/>
      <w:pgSz w:w="11880" w:h="16800"/>
      <w:pgMar w:top="1208" w:right="1440" w:bottom="1440" w:left="1440" w:header="567" w:footer="692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 (Body CS)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D3B"/>
    <w:rsid w:val="00043FFA"/>
    <w:rsid w:val="00053796"/>
    <w:rsid w:val="0008721E"/>
    <w:rsid w:val="00087E81"/>
    <w:rsid w:val="00095FC8"/>
    <w:rsid w:val="000B0AAC"/>
    <w:rsid w:val="000C46FA"/>
    <w:rsid w:val="000E2092"/>
    <w:rsid w:val="000F12EE"/>
    <w:rsid w:val="0011314A"/>
    <w:rsid w:val="00117E0F"/>
    <w:rsid w:val="00120ACA"/>
    <w:rsid w:val="00124762"/>
    <w:rsid w:val="0014312C"/>
    <w:rsid w:val="001531A9"/>
    <w:rsid w:val="00171DB0"/>
    <w:rsid w:val="00180996"/>
    <w:rsid w:val="001934E3"/>
    <w:rsid w:val="0019763C"/>
    <w:rsid w:val="001C0982"/>
    <w:rsid w:val="002065B2"/>
    <w:rsid w:val="00210B43"/>
    <w:rsid w:val="00213D28"/>
    <w:rsid w:val="002344D3"/>
    <w:rsid w:val="00243EF7"/>
    <w:rsid w:val="00286CCA"/>
    <w:rsid w:val="002876D0"/>
    <w:rsid w:val="002D5FD6"/>
    <w:rsid w:val="002F5AC9"/>
    <w:rsid w:val="00313DEE"/>
    <w:rsid w:val="003201B7"/>
    <w:rsid w:val="003304DF"/>
    <w:rsid w:val="00337B3F"/>
    <w:rsid w:val="00342D55"/>
    <w:rsid w:val="00351431"/>
    <w:rsid w:val="00351F7E"/>
    <w:rsid w:val="00352AEB"/>
    <w:rsid w:val="00355005"/>
    <w:rsid w:val="003566EA"/>
    <w:rsid w:val="00363FE0"/>
    <w:rsid w:val="0037189D"/>
    <w:rsid w:val="0038248C"/>
    <w:rsid w:val="003A101A"/>
    <w:rsid w:val="003A12B6"/>
    <w:rsid w:val="003B55BB"/>
    <w:rsid w:val="003B6615"/>
    <w:rsid w:val="003B7D2E"/>
    <w:rsid w:val="003C10FE"/>
    <w:rsid w:val="003E3E0D"/>
    <w:rsid w:val="003F3B13"/>
    <w:rsid w:val="00417B1B"/>
    <w:rsid w:val="00417F25"/>
    <w:rsid w:val="00422A78"/>
    <w:rsid w:val="00426972"/>
    <w:rsid w:val="00431B01"/>
    <w:rsid w:val="004446B0"/>
    <w:rsid w:val="00454F19"/>
    <w:rsid w:val="00462ACF"/>
    <w:rsid w:val="004848B6"/>
    <w:rsid w:val="00492DC1"/>
    <w:rsid w:val="0049435D"/>
    <w:rsid w:val="00495E89"/>
    <w:rsid w:val="004A740C"/>
    <w:rsid w:val="004A79C9"/>
    <w:rsid w:val="004D3F13"/>
    <w:rsid w:val="004D6833"/>
    <w:rsid w:val="004E2E77"/>
    <w:rsid w:val="005261CF"/>
    <w:rsid w:val="00550442"/>
    <w:rsid w:val="00562CFE"/>
    <w:rsid w:val="00576748"/>
    <w:rsid w:val="00576A55"/>
    <w:rsid w:val="00593D5B"/>
    <w:rsid w:val="005A76D9"/>
    <w:rsid w:val="005C7587"/>
    <w:rsid w:val="005D2834"/>
    <w:rsid w:val="005D3953"/>
    <w:rsid w:val="00605532"/>
    <w:rsid w:val="00605D3B"/>
    <w:rsid w:val="0062327B"/>
    <w:rsid w:val="00630200"/>
    <w:rsid w:val="0064001A"/>
    <w:rsid w:val="00647868"/>
    <w:rsid w:val="006510F9"/>
    <w:rsid w:val="00651918"/>
    <w:rsid w:val="00651D12"/>
    <w:rsid w:val="00653F7B"/>
    <w:rsid w:val="00665289"/>
    <w:rsid w:val="00665E52"/>
    <w:rsid w:val="0068650F"/>
    <w:rsid w:val="006C35BE"/>
    <w:rsid w:val="006C434D"/>
    <w:rsid w:val="006C5CDF"/>
    <w:rsid w:val="006D0AF1"/>
    <w:rsid w:val="006D0E83"/>
    <w:rsid w:val="006F1C45"/>
    <w:rsid w:val="006F1C80"/>
    <w:rsid w:val="00704612"/>
    <w:rsid w:val="00710218"/>
    <w:rsid w:val="007263DC"/>
    <w:rsid w:val="007329DF"/>
    <w:rsid w:val="00734418"/>
    <w:rsid w:val="00735C99"/>
    <w:rsid w:val="00765160"/>
    <w:rsid w:val="00785E40"/>
    <w:rsid w:val="00786C46"/>
    <w:rsid w:val="007D178F"/>
    <w:rsid w:val="007D6994"/>
    <w:rsid w:val="007E1984"/>
    <w:rsid w:val="007E650E"/>
    <w:rsid w:val="007F0043"/>
    <w:rsid w:val="007F0D73"/>
    <w:rsid w:val="007F220D"/>
    <w:rsid w:val="007F4E47"/>
    <w:rsid w:val="007F7953"/>
    <w:rsid w:val="0081070E"/>
    <w:rsid w:val="008117DC"/>
    <w:rsid w:val="00812074"/>
    <w:rsid w:val="00817D76"/>
    <w:rsid w:val="008273E2"/>
    <w:rsid w:val="0084730F"/>
    <w:rsid w:val="00850FE8"/>
    <w:rsid w:val="00851824"/>
    <w:rsid w:val="00855A3F"/>
    <w:rsid w:val="00877E09"/>
    <w:rsid w:val="00882D80"/>
    <w:rsid w:val="00886B61"/>
    <w:rsid w:val="008B36B0"/>
    <w:rsid w:val="008B47E3"/>
    <w:rsid w:val="008C1953"/>
    <w:rsid w:val="00956C52"/>
    <w:rsid w:val="009677D6"/>
    <w:rsid w:val="00967CB5"/>
    <w:rsid w:val="0097534A"/>
    <w:rsid w:val="00976F05"/>
    <w:rsid w:val="00985A0B"/>
    <w:rsid w:val="009A6A23"/>
    <w:rsid w:val="009B0C27"/>
    <w:rsid w:val="009B1969"/>
    <w:rsid w:val="00A01FC1"/>
    <w:rsid w:val="00A0346F"/>
    <w:rsid w:val="00A223AC"/>
    <w:rsid w:val="00A27E69"/>
    <w:rsid w:val="00A33722"/>
    <w:rsid w:val="00A45699"/>
    <w:rsid w:val="00A52209"/>
    <w:rsid w:val="00A7767A"/>
    <w:rsid w:val="00A970B9"/>
    <w:rsid w:val="00AA5322"/>
    <w:rsid w:val="00AA7C87"/>
    <w:rsid w:val="00AC0135"/>
    <w:rsid w:val="00AD03DF"/>
    <w:rsid w:val="00AD7C22"/>
    <w:rsid w:val="00AF2881"/>
    <w:rsid w:val="00AF39DC"/>
    <w:rsid w:val="00AF721C"/>
    <w:rsid w:val="00B0063D"/>
    <w:rsid w:val="00B22011"/>
    <w:rsid w:val="00B3625A"/>
    <w:rsid w:val="00B506C7"/>
    <w:rsid w:val="00B507E8"/>
    <w:rsid w:val="00B50FFD"/>
    <w:rsid w:val="00B51F78"/>
    <w:rsid w:val="00B52178"/>
    <w:rsid w:val="00B55164"/>
    <w:rsid w:val="00B73844"/>
    <w:rsid w:val="00B83898"/>
    <w:rsid w:val="00B962B1"/>
    <w:rsid w:val="00BA7FDD"/>
    <w:rsid w:val="00BB65E2"/>
    <w:rsid w:val="00BC06A7"/>
    <w:rsid w:val="00BF6C09"/>
    <w:rsid w:val="00BF71A5"/>
    <w:rsid w:val="00C00AD6"/>
    <w:rsid w:val="00C32003"/>
    <w:rsid w:val="00C32BFA"/>
    <w:rsid w:val="00C42BE0"/>
    <w:rsid w:val="00C61BF2"/>
    <w:rsid w:val="00C74948"/>
    <w:rsid w:val="00C87FC3"/>
    <w:rsid w:val="00C91DAE"/>
    <w:rsid w:val="00CB7ACB"/>
    <w:rsid w:val="00CC0B24"/>
    <w:rsid w:val="00CD1DD6"/>
    <w:rsid w:val="00CD61F2"/>
    <w:rsid w:val="00CF64A4"/>
    <w:rsid w:val="00D03A29"/>
    <w:rsid w:val="00D124E4"/>
    <w:rsid w:val="00D1701E"/>
    <w:rsid w:val="00D26A00"/>
    <w:rsid w:val="00D31CBA"/>
    <w:rsid w:val="00D36B90"/>
    <w:rsid w:val="00D379CE"/>
    <w:rsid w:val="00D406BB"/>
    <w:rsid w:val="00D54AFA"/>
    <w:rsid w:val="00D5513D"/>
    <w:rsid w:val="00D61E3C"/>
    <w:rsid w:val="00D66280"/>
    <w:rsid w:val="00D80EE5"/>
    <w:rsid w:val="00D81416"/>
    <w:rsid w:val="00D91F0E"/>
    <w:rsid w:val="00DB321E"/>
    <w:rsid w:val="00DC2BCB"/>
    <w:rsid w:val="00DF2E71"/>
    <w:rsid w:val="00E25DB4"/>
    <w:rsid w:val="00E317AA"/>
    <w:rsid w:val="00E31C9B"/>
    <w:rsid w:val="00E91B76"/>
    <w:rsid w:val="00E922EF"/>
    <w:rsid w:val="00ED11F7"/>
    <w:rsid w:val="00EE71B9"/>
    <w:rsid w:val="00F03ADC"/>
    <w:rsid w:val="00F057AA"/>
    <w:rsid w:val="00F31473"/>
    <w:rsid w:val="00F32418"/>
    <w:rsid w:val="00F345E3"/>
    <w:rsid w:val="00F36762"/>
    <w:rsid w:val="00F454D5"/>
    <w:rsid w:val="00F55D4D"/>
    <w:rsid w:val="00F6131C"/>
    <w:rsid w:val="00F85029"/>
    <w:rsid w:val="00F85653"/>
    <w:rsid w:val="00FA1ABD"/>
    <w:rsid w:val="00FB072C"/>
    <w:rsid w:val="00FB611A"/>
    <w:rsid w:val="00FC7DE9"/>
    <w:rsid w:val="00FD2810"/>
    <w:rsid w:val="00FE30AD"/>
    <w:rsid w:val="00FE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27E05"/>
  <w15:chartTrackingRefBased/>
  <w15:docId w15:val="{64376406-2F04-D247-99C0-37A935B43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B13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B1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12-01T00:25:00Z</dcterms:created>
  <dcterms:modified xsi:type="dcterms:W3CDTF">2020-01-09T02:48:00Z</dcterms:modified>
</cp:coreProperties>
</file>